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314F9" w14:textId="2F52A86C" w:rsidR="008C626B" w:rsidRPr="0010136B" w:rsidRDefault="001200FE" w:rsidP="007344D8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 xml:space="preserve">Supporting information – Table </w:t>
      </w:r>
      <w:r w:rsidR="00031506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1</w:t>
      </w:r>
    </w:p>
    <w:p w14:paraId="49E47FFE" w14:textId="77777777" w:rsidR="00751118" w:rsidRDefault="00751118" w:rsidP="008C626B">
      <w:pPr>
        <w:spacing w:after="10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27760535" w14:textId="2DB490AA" w:rsidR="008C626B" w:rsidRPr="008D25D1" w:rsidRDefault="00751118" w:rsidP="008C626B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3150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91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="008C626B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Number of </w:t>
      </w:r>
      <w:r w:rsidR="004A488F">
        <w:rPr>
          <w:rFonts w:ascii="Times New Roman" w:eastAsia="Times New Roman" w:hAnsi="Times New Roman" w:cs="Times New Roman"/>
          <w:sz w:val="24"/>
          <w:szCs w:val="24"/>
          <w:lang w:val="en-GB"/>
        </w:rPr>
        <w:t>roadkill</w:t>
      </w:r>
      <w:r w:rsidR="008C626B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corded </w:t>
      </w:r>
      <w:r w:rsidR="008C626B">
        <w:rPr>
          <w:rFonts w:ascii="Times New Roman" w:eastAsia="Times New Roman" w:hAnsi="Times New Roman" w:cs="Times New Roman"/>
          <w:sz w:val="24"/>
          <w:szCs w:val="24"/>
          <w:lang w:val="en-GB"/>
        </w:rPr>
        <w:t>yearly</w:t>
      </w:r>
      <w:r w:rsidR="009125F8">
        <w:rPr>
          <w:rFonts w:ascii="Times New Roman" w:eastAsia="Times New Roman" w:hAnsi="Times New Roman" w:cs="Times New Roman"/>
          <w:sz w:val="24"/>
          <w:szCs w:val="24"/>
          <w:lang w:val="en-GB"/>
        </w:rPr>
        <w:t>, by the PWD,</w:t>
      </w:r>
      <w:r w:rsidR="008C62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C626B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uring the 10-year period (2013-2022). </w:t>
      </w:r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Roadkill</w:t>
      </w:r>
      <w:r w:rsidR="008C626B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cidents are shown by </w:t>
      </w:r>
      <w:r w:rsidR="008C626B" w:rsidRPr="008D25D1">
        <w:rPr>
          <w:rFonts w:ascii="Times New Roman" w:eastAsia="Times New Roman" w:hAnsi="Times New Roman" w:cs="Times New Roman"/>
          <w:sz w:val="24"/>
          <w:szCs w:val="24"/>
          <w:lang w:val="en-GB"/>
        </w:rPr>
        <w:t>animal group</w:t>
      </w:r>
      <w:r w:rsidR="004A48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taxon)</w:t>
      </w:r>
      <w:r w:rsidR="008C626B" w:rsidRPr="008D25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in total. NIA= </w:t>
      </w:r>
      <w:r w:rsidR="009125F8" w:rsidRPr="00F903FB">
        <w:rPr>
          <w:rFonts w:ascii="Times New Roman" w:eastAsia="Times New Roman" w:hAnsi="Times New Roman" w:cs="Times New Roman"/>
          <w:sz w:val="24"/>
          <w:szCs w:val="24"/>
          <w:lang w:val="en-GB"/>
        </w:rPr>
        <w:t>Not</w:t>
      </w:r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="009125F8" w:rsidRPr="00F903FB">
        <w:rPr>
          <w:rFonts w:ascii="Times New Roman" w:eastAsia="Times New Roman" w:hAnsi="Times New Roman" w:cs="Times New Roman"/>
          <w:sz w:val="24"/>
          <w:szCs w:val="24"/>
          <w:lang w:val="en-GB"/>
        </w:rPr>
        <w:t>Identified Animal</w:t>
      </w:r>
      <w:r w:rsidR="008C626B" w:rsidRPr="008D25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994"/>
        <w:gridCol w:w="622"/>
        <w:gridCol w:w="673"/>
        <w:gridCol w:w="1158"/>
        <w:gridCol w:w="811"/>
        <w:gridCol w:w="622"/>
        <w:gridCol w:w="993"/>
        <w:gridCol w:w="648"/>
        <w:gridCol w:w="992"/>
      </w:tblGrid>
      <w:tr w:rsidR="008C626B" w:rsidRPr="008D25D1" w14:paraId="794BB2C7" w14:textId="77777777" w:rsidTr="0064560D">
        <w:trPr>
          <w:trHeight w:val="300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B289BC" w14:textId="77777777" w:rsidR="008C626B" w:rsidRPr="008D25D1" w:rsidRDefault="008C626B" w:rsidP="0064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Year</w:t>
            </w:r>
          </w:p>
        </w:tc>
        <w:tc>
          <w:tcPr>
            <w:tcW w:w="48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AD613" w14:textId="6D68B065" w:rsidR="008C626B" w:rsidRPr="008D25D1" w:rsidRDefault="004A488F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axon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37C96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N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5F2643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8C626B" w:rsidRPr="008D25D1" w14:paraId="6475EC49" w14:textId="77777777" w:rsidTr="0064560D">
        <w:trPr>
          <w:trHeight w:val="300"/>
        </w:trPr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6ACF" w14:textId="77777777" w:rsidR="008C626B" w:rsidRPr="008D25D1" w:rsidRDefault="008C626B" w:rsidP="0064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C8468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Fox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405143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Bir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A5C1E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edgehog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CD080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nak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7A407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R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6C7F1A" w14:textId="40CC3B02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D25D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are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4EB21" w14:textId="77777777" w:rsidR="008C626B" w:rsidRPr="008D25D1" w:rsidRDefault="008C626B" w:rsidP="0064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0CEE" w14:textId="77777777" w:rsidR="008C626B" w:rsidRPr="008D25D1" w:rsidRDefault="008C626B" w:rsidP="0064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8C626B" w:rsidRPr="008D25D1" w14:paraId="761B454E" w14:textId="77777777" w:rsidTr="0064560D">
        <w:trPr>
          <w:trHeight w:val="300"/>
        </w:trPr>
        <w:tc>
          <w:tcPr>
            <w:tcW w:w="9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6A6F4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036FB0D7" w14:textId="05E94A44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14:paraId="6EDFE58B" w14:textId="6F8AD30D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1E76039A" w14:textId="23FB05BF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3074F966" w14:textId="6C18A4F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1290785A" w14:textId="313ADC3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5D44F" w14:textId="3A1E0CE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</w:tcPr>
          <w:p w14:paraId="1C8EBCB5" w14:textId="7561A90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A35B6" w14:textId="513BE260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</w:tr>
      <w:tr w:rsidR="008C626B" w:rsidRPr="008D25D1" w14:paraId="0B3C671C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0F3EB866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22" w:type="dxa"/>
            <w:shd w:val="clear" w:color="auto" w:fill="auto"/>
          </w:tcPr>
          <w:p w14:paraId="7434ECA8" w14:textId="1E4034B6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673" w:type="dxa"/>
            <w:shd w:val="clear" w:color="auto" w:fill="auto"/>
          </w:tcPr>
          <w:p w14:paraId="2D67CD70" w14:textId="5BB67E8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158" w:type="dxa"/>
            <w:shd w:val="clear" w:color="auto" w:fill="auto"/>
          </w:tcPr>
          <w:p w14:paraId="02410474" w14:textId="1312D512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11" w:type="dxa"/>
            <w:shd w:val="clear" w:color="auto" w:fill="auto"/>
          </w:tcPr>
          <w:p w14:paraId="1354838D" w14:textId="04BCCE2B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622" w:type="dxa"/>
            <w:shd w:val="clear" w:color="auto" w:fill="auto"/>
          </w:tcPr>
          <w:p w14:paraId="2C476E8D" w14:textId="149AB97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68D5CA" w14:textId="16D752B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48" w:type="dxa"/>
            <w:shd w:val="clear" w:color="auto" w:fill="auto"/>
          </w:tcPr>
          <w:p w14:paraId="0FDE7390" w14:textId="29A3C4C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04123C" w14:textId="15D311C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</w:tr>
      <w:tr w:rsidR="008C626B" w:rsidRPr="008D25D1" w14:paraId="13B87F6D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274C5273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22" w:type="dxa"/>
            <w:shd w:val="clear" w:color="auto" w:fill="auto"/>
          </w:tcPr>
          <w:p w14:paraId="3603BEE0" w14:textId="596FD546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673" w:type="dxa"/>
            <w:shd w:val="clear" w:color="auto" w:fill="auto"/>
          </w:tcPr>
          <w:p w14:paraId="48BE5A96" w14:textId="218772D4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58" w:type="dxa"/>
            <w:shd w:val="clear" w:color="auto" w:fill="auto"/>
          </w:tcPr>
          <w:p w14:paraId="49A603B5" w14:textId="7981F4ED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11" w:type="dxa"/>
            <w:shd w:val="clear" w:color="auto" w:fill="auto"/>
          </w:tcPr>
          <w:p w14:paraId="00E92115" w14:textId="13BF00D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622" w:type="dxa"/>
            <w:shd w:val="clear" w:color="auto" w:fill="auto"/>
          </w:tcPr>
          <w:p w14:paraId="0AA6CC71" w14:textId="119F358D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FDCC2A" w14:textId="6A2781E0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48" w:type="dxa"/>
            <w:shd w:val="clear" w:color="auto" w:fill="auto"/>
          </w:tcPr>
          <w:p w14:paraId="128E46AF" w14:textId="226B4844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3A5414" w14:textId="4BCDE4C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</w:p>
        </w:tc>
      </w:tr>
      <w:tr w:rsidR="008C626B" w:rsidRPr="008D25D1" w14:paraId="55041392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27FD2B53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22" w:type="dxa"/>
            <w:shd w:val="clear" w:color="auto" w:fill="auto"/>
          </w:tcPr>
          <w:p w14:paraId="3673E7DE" w14:textId="17A84DCB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673" w:type="dxa"/>
            <w:shd w:val="clear" w:color="auto" w:fill="auto"/>
          </w:tcPr>
          <w:p w14:paraId="17930BE3" w14:textId="274E74C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58" w:type="dxa"/>
            <w:shd w:val="clear" w:color="auto" w:fill="auto"/>
          </w:tcPr>
          <w:p w14:paraId="7F3BCDF1" w14:textId="13E14C1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1" w:type="dxa"/>
            <w:shd w:val="clear" w:color="auto" w:fill="auto"/>
          </w:tcPr>
          <w:p w14:paraId="34588585" w14:textId="16C0750F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2" w:type="dxa"/>
            <w:shd w:val="clear" w:color="auto" w:fill="auto"/>
          </w:tcPr>
          <w:p w14:paraId="4307199B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26E246E" w14:textId="70577559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48" w:type="dxa"/>
            <w:shd w:val="clear" w:color="auto" w:fill="auto"/>
          </w:tcPr>
          <w:p w14:paraId="5678509F" w14:textId="692166F4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B9DA99" w14:textId="1FB4B41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</w:tr>
      <w:tr w:rsidR="008C626B" w:rsidRPr="008D25D1" w14:paraId="3E267347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186FA8C6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22" w:type="dxa"/>
            <w:shd w:val="clear" w:color="auto" w:fill="auto"/>
          </w:tcPr>
          <w:p w14:paraId="0EAA7A84" w14:textId="71DA04B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673" w:type="dxa"/>
            <w:shd w:val="clear" w:color="auto" w:fill="auto"/>
          </w:tcPr>
          <w:p w14:paraId="3D2AD17A" w14:textId="293C52B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58" w:type="dxa"/>
            <w:shd w:val="clear" w:color="auto" w:fill="auto"/>
          </w:tcPr>
          <w:p w14:paraId="2EB2FFA7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24066457" w14:textId="2603090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22" w:type="dxa"/>
            <w:shd w:val="clear" w:color="auto" w:fill="auto"/>
          </w:tcPr>
          <w:p w14:paraId="244419B3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39AB56D" w14:textId="6FE2A6B2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8" w:type="dxa"/>
            <w:shd w:val="clear" w:color="auto" w:fill="auto"/>
          </w:tcPr>
          <w:p w14:paraId="412F08CA" w14:textId="6262D6A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10054" w14:textId="1AB7CB6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</w:tr>
      <w:tr w:rsidR="008C626B" w:rsidRPr="008D25D1" w14:paraId="23B4D637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64213FAF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22" w:type="dxa"/>
            <w:shd w:val="clear" w:color="auto" w:fill="auto"/>
          </w:tcPr>
          <w:p w14:paraId="6A95150E" w14:textId="6E9939E9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673" w:type="dxa"/>
            <w:shd w:val="clear" w:color="auto" w:fill="auto"/>
          </w:tcPr>
          <w:p w14:paraId="7455BD48" w14:textId="1358494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14:paraId="184B7562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21E2FEC1" w14:textId="68F2CE1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2" w:type="dxa"/>
            <w:shd w:val="clear" w:color="auto" w:fill="auto"/>
          </w:tcPr>
          <w:p w14:paraId="1C53F6E6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C33A5A7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8" w:type="dxa"/>
            <w:shd w:val="clear" w:color="auto" w:fill="auto"/>
          </w:tcPr>
          <w:p w14:paraId="4466D82D" w14:textId="2EE05BF6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00E64" w14:textId="2F0D05D2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8C626B" w:rsidRPr="008D25D1" w14:paraId="56C81ABF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6B8AC52F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22" w:type="dxa"/>
            <w:shd w:val="clear" w:color="auto" w:fill="auto"/>
          </w:tcPr>
          <w:p w14:paraId="45BB87AC" w14:textId="56D43F9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673" w:type="dxa"/>
            <w:shd w:val="clear" w:color="auto" w:fill="auto"/>
          </w:tcPr>
          <w:p w14:paraId="4650A508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shd w:val="clear" w:color="auto" w:fill="auto"/>
          </w:tcPr>
          <w:p w14:paraId="1ED7EBB1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5C79993A" w14:textId="04B7CB8B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2" w:type="dxa"/>
            <w:shd w:val="clear" w:color="auto" w:fill="auto"/>
          </w:tcPr>
          <w:p w14:paraId="3FF81B30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C37E777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8" w:type="dxa"/>
            <w:shd w:val="clear" w:color="auto" w:fill="auto"/>
          </w:tcPr>
          <w:p w14:paraId="77B790B3" w14:textId="4B49C81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372660" w14:textId="477F9309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C626B" w:rsidRPr="008D25D1" w14:paraId="001C7903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14:paraId="55B7047A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22" w:type="dxa"/>
            <w:shd w:val="clear" w:color="auto" w:fill="auto"/>
          </w:tcPr>
          <w:p w14:paraId="69339628" w14:textId="0A26B9BA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673" w:type="dxa"/>
            <w:shd w:val="clear" w:color="auto" w:fill="auto"/>
          </w:tcPr>
          <w:p w14:paraId="7B147490" w14:textId="15D0B81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58" w:type="dxa"/>
            <w:shd w:val="clear" w:color="auto" w:fill="auto"/>
          </w:tcPr>
          <w:p w14:paraId="5AC8B810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614A3279" w14:textId="35FB59B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22" w:type="dxa"/>
            <w:shd w:val="clear" w:color="auto" w:fill="auto"/>
          </w:tcPr>
          <w:p w14:paraId="767F450A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B887EDB" w14:textId="684D490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48" w:type="dxa"/>
            <w:shd w:val="clear" w:color="auto" w:fill="auto"/>
          </w:tcPr>
          <w:p w14:paraId="0E775288" w14:textId="54253A8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A5DD03" w14:textId="25DD8C09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</w:tr>
      <w:tr w:rsidR="008C626B" w:rsidRPr="008D25D1" w14:paraId="2ABF32F8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</w:tcPr>
          <w:p w14:paraId="5F5B0F0D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22" w:type="dxa"/>
            <w:shd w:val="clear" w:color="auto" w:fill="auto"/>
          </w:tcPr>
          <w:p w14:paraId="435D50F2" w14:textId="453AEEF9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673" w:type="dxa"/>
            <w:shd w:val="clear" w:color="auto" w:fill="auto"/>
          </w:tcPr>
          <w:p w14:paraId="6DF7395D" w14:textId="5B496F2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58" w:type="dxa"/>
            <w:shd w:val="clear" w:color="auto" w:fill="auto"/>
          </w:tcPr>
          <w:p w14:paraId="4060A2BD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56501389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22" w:type="dxa"/>
            <w:shd w:val="clear" w:color="auto" w:fill="auto"/>
          </w:tcPr>
          <w:p w14:paraId="590A57AB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CD22059" w14:textId="63171FFE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48" w:type="dxa"/>
            <w:shd w:val="clear" w:color="auto" w:fill="auto"/>
          </w:tcPr>
          <w:p w14:paraId="242FDF62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B997F8D" w14:textId="0FD72F5A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8C626B" w:rsidRPr="008D25D1" w14:paraId="595C3F01" w14:textId="77777777" w:rsidTr="0064560D">
        <w:trPr>
          <w:trHeight w:val="300"/>
        </w:trPr>
        <w:tc>
          <w:tcPr>
            <w:tcW w:w="994" w:type="dxa"/>
            <w:shd w:val="clear" w:color="auto" w:fill="F2F2F2" w:themeFill="background1" w:themeFillShade="F2"/>
            <w:noWrap/>
            <w:vAlign w:val="bottom"/>
          </w:tcPr>
          <w:p w14:paraId="04131968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622" w:type="dxa"/>
            <w:shd w:val="clear" w:color="auto" w:fill="auto"/>
          </w:tcPr>
          <w:p w14:paraId="6BC25EEE" w14:textId="34DC667A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673" w:type="dxa"/>
            <w:shd w:val="clear" w:color="auto" w:fill="auto"/>
          </w:tcPr>
          <w:p w14:paraId="1AC0BA7D" w14:textId="65C2D25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158" w:type="dxa"/>
            <w:shd w:val="clear" w:color="auto" w:fill="auto"/>
          </w:tcPr>
          <w:p w14:paraId="6EBF01C8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shd w:val="clear" w:color="auto" w:fill="auto"/>
          </w:tcPr>
          <w:p w14:paraId="30B45496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22" w:type="dxa"/>
            <w:shd w:val="clear" w:color="auto" w:fill="auto"/>
          </w:tcPr>
          <w:p w14:paraId="111DCCF2" w14:textId="77777777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F4C1A35" w14:textId="2D1CB1F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8" w:type="dxa"/>
            <w:shd w:val="clear" w:color="auto" w:fill="auto"/>
          </w:tcPr>
          <w:p w14:paraId="6596493B" w14:textId="7531BE58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14:paraId="51843E70" w14:textId="53EEA00B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:rsidR="008C626B" w:rsidRPr="008D25D1" w14:paraId="0288AD42" w14:textId="77777777" w:rsidTr="003F11D5">
        <w:trPr>
          <w:trHeight w:val="300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9EDEB" w14:textId="77777777" w:rsidR="008C626B" w:rsidRPr="008C626B" w:rsidRDefault="008C626B" w:rsidP="008C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592112" w14:textId="0AE02E3C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86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567B11" w14:textId="07A620B3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52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BC189C" w14:textId="601DF5A0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22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905EA" w14:textId="5119A495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140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34DBC5" w14:textId="251CACF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DFCE7C" w14:textId="6198E5D0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2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01548B" w14:textId="5FAFE231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1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154F1C" w14:textId="7BE221A2" w:rsidR="008C626B" w:rsidRPr="008C626B" w:rsidRDefault="008C626B" w:rsidP="008C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4A488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,</w:t>
            </w:r>
            <w:r w:rsidRPr="008C626B">
              <w:rPr>
                <w:rFonts w:ascii="Times New Roman" w:hAnsi="Times New Roman" w:cs="Times New Roman"/>
                <w:b/>
                <w:sz w:val="22"/>
                <w:szCs w:val="22"/>
              </w:rPr>
              <w:t>985</w:t>
            </w:r>
          </w:p>
        </w:tc>
      </w:tr>
    </w:tbl>
    <w:p w14:paraId="506B6669" w14:textId="7B537F1C" w:rsidR="008C626B" w:rsidRDefault="008C626B" w:rsidP="008C626B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8C626B" w:rsidSect="00CC5C79">
      <w:footerReference w:type="default" r:id="rId8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56763" w14:textId="77777777" w:rsidR="00004782" w:rsidRDefault="00004782" w:rsidP="00A61C5F">
      <w:pPr>
        <w:spacing w:after="0" w:line="240" w:lineRule="auto"/>
      </w:pPr>
      <w:r>
        <w:separator/>
      </w:r>
    </w:p>
  </w:endnote>
  <w:endnote w:type="continuationSeparator" w:id="0">
    <w:p w14:paraId="605D2CE9" w14:textId="77777777" w:rsidR="00004782" w:rsidRDefault="00004782" w:rsidP="00A6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2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0E8DC" w14:textId="28ABCCED" w:rsidR="005E6BA9" w:rsidRDefault="005E6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5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A8B6" w14:textId="77777777" w:rsidR="005E6BA9" w:rsidRDefault="005E6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7B182" w14:textId="77777777" w:rsidR="00004782" w:rsidRDefault="00004782" w:rsidP="00A61C5F">
      <w:pPr>
        <w:spacing w:after="0" w:line="240" w:lineRule="auto"/>
      </w:pPr>
      <w:r>
        <w:separator/>
      </w:r>
    </w:p>
  </w:footnote>
  <w:footnote w:type="continuationSeparator" w:id="0">
    <w:p w14:paraId="620DFAA2" w14:textId="77777777" w:rsidR="00004782" w:rsidRDefault="00004782" w:rsidP="00A6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E0E2D"/>
    <w:multiLevelType w:val="hybridMultilevel"/>
    <w:tmpl w:val="18909B0E"/>
    <w:lvl w:ilvl="0" w:tplc="01DA6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D4B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A3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A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2F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A3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01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E2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390566"/>
    <w:multiLevelType w:val="hybridMultilevel"/>
    <w:tmpl w:val="89AE4E62"/>
    <w:lvl w:ilvl="0" w:tplc="9AA0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05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0D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0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6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81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2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6C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A8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793FF2"/>
    <w:multiLevelType w:val="multilevel"/>
    <w:tmpl w:val="D056E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2963"/>
    <w:multiLevelType w:val="multilevel"/>
    <w:tmpl w:val="C5004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37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75EC3315"/>
    <w:multiLevelType w:val="hybridMultilevel"/>
    <w:tmpl w:val="C9264FC0"/>
    <w:lvl w:ilvl="0" w:tplc="0B0E9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A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22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61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522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2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A7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4F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62573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06665676">
    <w:abstractNumId w:val="1"/>
  </w:num>
  <w:num w:numId="3" w16cid:durableId="28527974">
    <w:abstractNumId w:val="4"/>
  </w:num>
  <w:num w:numId="4" w16cid:durableId="1637566534">
    <w:abstractNumId w:val="2"/>
  </w:num>
  <w:num w:numId="5" w16cid:durableId="55858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C3"/>
    <w:rsid w:val="000011D1"/>
    <w:rsid w:val="0000410D"/>
    <w:rsid w:val="00004782"/>
    <w:rsid w:val="00017145"/>
    <w:rsid w:val="00020061"/>
    <w:rsid w:val="00020362"/>
    <w:rsid w:val="000218C3"/>
    <w:rsid w:val="00023E56"/>
    <w:rsid w:val="000261CB"/>
    <w:rsid w:val="00031506"/>
    <w:rsid w:val="0003437A"/>
    <w:rsid w:val="00037224"/>
    <w:rsid w:val="00042139"/>
    <w:rsid w:val="000456B3"/>
    <w:rsid w:val="00045BA1"/>
    <w:rsid w:val="000552EB"/>
    <w:rsid w:val="000766D8"/>
    <w:rsid w:val="000803DF"/>
    <w:rsid w:val="00081B77"/>
    <w:rsid w:val="00092F30"/>
    <w:rsid w:val="000B1208"/>
    <w:rsid w:val="000B254B"/>
    <w:rsid w:val="000B2C62"/>
    <w:rsid w:val="000B3AC2"/>
    <w:rsid w:val="000C3908"/>
    <w:rsid w:val="000C7244"/>
    <w:rsid w:val="000D1B1E"/>
    <w:rsid w:val="000E4C61"/>
    <w:rsid w:val="000F0977"/>
    <w:rsid w:val="000F1CD6"/>
    <w:rsid w:val="000F282E"/>
    <w:rsid w:val="000F2984"/>
    <w:rsid w:val="000F2A43"/>
    <w:rsid w:val="000F3C10"/>
    <w:rsid w:val="000F4DC2"/>
    <w:rsid w:val="000F745E"/>
    <w:rsid w:val="0010136B"/>
    <w:rsid w:val="00103B5F"/>
    <w:rsid w:val="00105737"/>
    <w:rsid w:val="00115254"/>
    <w:rsid w:val="001200FE"/>
    <w:rsid w:val="001415AB"/>
    <w:rsid w:val="001462CE"/>
    <w:rsid w:val="00156EC4"/>
    <w:rsid w:val="00160350"/>
    <w:rsid w:val="0017260A"/>
    <w:rsid w:val="001920EB"/>
    <w:rsid w:val="00193A8B"/>
    <w:rsid w:val="001A2BF2"/>
    <w:rsid w:val="001C02FC"/>
    <w:rsid w:val="001C2F8E"/>
    <w:rsid w:val="001D002E"/>
    <w:rsid w:val="001D0A9F"/>
    <w:rsid w:val="001D33F4"/>
    <w:rsid w:val="001D478D"/>
    <w:rsid w:val="001D6957"/>
    <w:rsid w:val="001E1455"/>
    <w:rsid w:val="001F3373"/>
    <w:rsid w:val="001F4C08"/>
    <w:rsid w:val="002105F0"/>
    <w:rsid w:val="00224512"/>
    <w:rsid w:val="00233D6E"/>
    <w:rsid w:val="00247F3C"/>
    <w:rsid w:val="00271003"/>
    <w:rsid w:val="00281378"/>
    <w:rsid w:val="00281B3C"/>
    <w:rsid w:val="00293364"/>
    <w:rsid w:val="00295A23"/>
    <w:rsid w:val="002A74A9"/>
    <w:rsid w:val="002B62D4"/>
    <w:rsid w:val="002C0DC0"/>
    <w:rsid w:val="002C0EA2"/>
    <w:rsid w:val="002C3B37"/>
    <w:rsid w:val="002C45E0"/>
    <w:rsid w:val="002C7CC3"/>
    <w:rsid w:val="003051AF"/>
    <w:rsid w:val="003129D7"/>
    <w:rsid w:val="00321440"/>
    <w:rsid w:val="00321FCC"/>
    <w:rsid w:val="00326BDB"/>
    <w:rsid w:val="003355FD"/>
    <w:rsid w:val="00340C38"/>
    <w:rsid w:val="0034480E"/>
    <w:rsid w:val="003512FF"/>
    <w:rsid w:val="00354FF0"/>
    <w:rsid w:val="00357BFB"/>
    <w:rsid w:val="00365F98"/>
    <w:rsid w:val="0037531D"/>
    <w:rsid w:val="003812A4"/>
    <w:rsid w:val="00393A9F"/>
    <w:rsid w:val="00393C42"/>
    <w:rsid w:val="003B578F"/>
    <w:rsid w:val="003B6732"/>
    <w:rsid w:val="003B6F76"/>
    <w:rsid w:val="003B7EF7"/>
    <w:rsid w:val="003C0E10"/>
    <w:rsid w:val="003C5EA1"/>
    <w:rsid w:val="003E2644"/>
    <w:rsid w:val="003E2F73"/>
    <w:rsid w:val="003F1109"/>
    <w:rsid w:val="0040275A"/>
    <w:rsid w:val="00411A52"/>
    <w:rsid w:val="004122ED"/>
    <w:rsid w:val="0042774D"/>
    <w:rsid w:val="00433718"/>
    <w:rsid w:val="004356E6"/>
    <w:rsid w:val="0043574A"/>
    <w:rsid w:val="00452F32"/>
    <w:rsid w:val="004537B1"/>
    <w:rsid w:val="004541EE"/>
    <w:rsid w:val="00463255"/>
    <w:rsid w:val="00463748"/>
    <w:rsid w:val="00467760"/>
    <w:rsid w:val="00476115"/>
    <w:rsid w:val="004779C4"/>
    <w:rsid w:val="004874B1"/>
    <w:rsid w:val="00491341"/>
    <w:rsid w:val="00491EC5"/>
    <w:rsid w:val="00492E2C"/>
    <w:rsid w:val="004A3028"/>
    <w:rsid w:val="004A3E8A"/>
    <w:rsid w:val="004A488F"/>
    <w:rsid w:val="004B16A7"/>
    <w:rsid w:val="004C7037"/>
    <w:rsid w:val="004D560F"/>
    <w:rsid w:val="004E2A33"/>
    <w:rsid w:val="004E4849"/>
    <w:rsid w:val="004E4BDD"/>
    <w:rsid w:val="004F7DCC"/>
    <w:rsid w:val="00504C58"/>
    <w:rsid w:val="00507BB8"/>
    <w:rsid w:val="00514CBA"/>
    <w:rsid w:val="00516567"/>
    <w:rsid w:val="005209D7"/>
    <w:rsid w:val="0053128E"/>
    <w:rsid w:val="00532F40"/>
    <w:rsid w:val="005350F2"/>
    <w:rsid w:val="0054285A"/>
    <w:rsid w:val="00544669"/>
    <w:rsid w:val="005530A8"/>
    <w:rsid w:val="00554EE7"/>
    <w:rsid w:val="00556D62"/>
    <w:rsid w:val="00563074"/>
    <w:rsid w:val="00583CF6"/>
    <w:rsid w:val="00586F56"/>
    <w:rsid w:val="005945AD"/>
    <w:rsid w:val="0059544C"/>
    <w:rsid w:val="005957F5"/>
    <w:rsid w:val="005979CB"/>
    <w:rsid w:val="005A2A00"/>
    <w:rsid w:val="005A4A54"/>
    <w:rsid w:val="005B2FA6"/>
    <w:rsid w:val="005B3644"/>
    <w:rsid w:val="005C1276"/>
    <w:rsid w:val="005C1ECC"/>
    <w:rsid w:val="005C27FC"/>
    <w:rsid w:val="005C3B07"/>
    <w:rsid w:val="005C73D0"/>
    <w:rsid w:val="005E05BC"/>
    <w:rsid w:val="005E2492"/>
    <w:rsid w:val="005E6BA9"/>
    <w:rsid w:val="005F1C49"/>
    <w:rsid w:val="005F48A1"/>
    <w:rsid w:val="005F60D6"/>
    <w:rsid w:val="00620203"/>
    <w:rsid w:val="006278B9"/>
    <w:rsid w:val="00644E7E"/>
    <w:rsid w:val="00650005"/>
    <w:rsid w:val="006643F5"/>
    <w:rsid w:val="0068781A"/>
    <w:rsid w:val="006972D6"/>
    <w:rsid w:val="006A087B"/>
    <w:rsid w:val="006A2833"/>
    <w:rsid w:val="006A5056"/>
    <w:rsid w:val="006A76AB"/>
    <w:rsid w:val="006B0251"/>
    <w:rsid w:val="006C11BB"/>
    <w:rsid w:val="006C2974"/>
    <w:rsid w:val="006D5C20"/>
    <w:rsid w:val="006E51CA"/>
    <w:rsid w:val="006E701A"/>
    <w:rsid w:val="006F233F"/>
    <w:rsid w:val="007156B5"/>
    <w:rsid w:val="00715944"/>
    <w:rsid w:val="007258AF"/>
    <w:rsid w:val="00726C3A"/>
    <w:rsid w:val="00732019"/>
    <w:rsid w:val="007344D8"/>
    <w:rsid w:val="00747AC3"/>
    <w:rsid w:val="00751118"/>
    <w:rsid w:val="00753DAC"/>
    <w:rsid w:val="0077263C"/>
    <w:rsid w:val="007765EA"/>
    <w:rsid w:val="007812CD"/>
    <w:rsid w:val="007825BE"/>
    <w:rsid w:val="00785416"/>
    <w:rsid w:val="007A1104"/>
    <w:rsid w:val="007A2D9A"/>
    <w:rsid w:val="007B0759"/>
    <w:rsid w:val="007C605A"/>
    <w:rsid w:val="007D314C"/>
    <w:rsid w:val="007F0357"/>
    <w:rsid w:val="007F541E"/>
    <w:rsid w:val="008108EB"/>
    <w:rsid w:val="008310CA"/>
    <w:rsid w:val="00863F3E"/>
    <w:rsid w:val="00867FD1"/>
    <w:rsid w:val="00872D79"/>
    <w:rsid w:val="008817F9"/>
    <w:rsid w:val="008854F4"/>
    <w:rsid w:val="008901BD"/>
    <w:rsid w:val="0089042D"/>
    <w:rsid w:val="00892341"/>
    <w:rsid w:val="0089249C"/>
    <w:rsid w:val="0089355D"/>
    <w:rsid w:val="00893D39"/>
    <w:rsid w:val="008A1629"/>
    <w:rsid w:val="008A6426"/>
    <w:rsid w:val="008B2DB3"/>
    <w:rsid w:val="008B354A"/>
    <w:rsid w:val="008B71E3"/>
    <w:rsid w:val="008C626B"/>
    <w:rsid w:val="008C7889"/>
    <w:rsid w:val="008D25D1"/>
    <w:rsid w:val="008D2692"/>
    <w:rsid w:val="008E0173"/>
    <w:rsid w:val="008E7A2F"/>
    <w:rsid w:val="008F52C8"/>
    <w:rsid w:val="00902CED"/>
    <w:rsid w:val="009061C4"/>
    <w:rsid w:val="00907CCB"/>
    <w:rsid w:val="00911D30"/>
    <w:rsid w:val="009125F8"/>
    <w:rsid w:val="0092096B"/>
    <w:rsid w:val="00924365"/>
    <w:rsid w:val="009552D4"/>
    <w:rsid w:val="009612E7"/>
    <w:rsid w:val="00993480"/>
    <w:rsid w:val="009A35C0"/>
    <w:rsid w:val="009A5FAB"/>
    <w:rsid w:val="009B4CB4"/>
    <w:rsid w:val="009D1508"/>
    <w:rsid w:val="009D3752"/>
    <w:rsid w:val="009D51E5"/>
    <w:rsid w:val="009E3D74"/>
    <w:rsid w:val="009E4023"/>
    <w:rsid w:val="009E71E3"/>
    <w:rsid w:val="009F2358"/>
    <w:rsid w:val="009F3D19"/>
    <w:rsid w:val="00A01B70"/>
    <w:rsid w:val="00A10EBC"/>
    <w:rsid w:val="00A147AF"/>
    <w:rsid w:val="00A37A6B"/>
    <w:rsid w:val="00A45FC2"/>
    <w:rsid w:val="00A566B9"/>
    <w:rsid w:val="00A57D6E"/>
    <w:rsid w:val="00A61C5F"/>
    <w:rsid w:val="00A63788"/>
    <w:rsid w:val="00A6384E"/>
    <w:rsid w:val="00A64CF5"/>
    <w:rsid w:val="00A655CA"/>
    <w:rsid w:val="00A72FFD"/>
    <w:rsid w:val="00A75FCF"/>
    <w:rsid w:val="00A813EE"/>
    <w:rsid w:val="00A8260A"/>
    <w:rsid w:val="00A8310B"/>
    <w:rsid w:val="00A92BF6"/>
    <w:rsid w:val="00A92CDC"/>
    <w:rsid w:val="00A943BE"/>
    <w:rsid w:val="00AA1A06"/>
    <w:rsid w:val="00AA3098"/>
    <w:rsid w:val="00AB1351"/>
    <w:rsid w:val="00AC1C9B"/>
    <w:rsid w:val="00AD4540"/>
    <w:rsid w:val="00AD63B5"/>
    <w:rsid w:val="00AF00FC"/>
    <w:rsid w:val="00AF0714"/>
    <w:rsid w:val="00AF115C"/>
    <w:rsid w:val="00AF45BB"/>
    <w:rsid w:val="00AF7903"/>
    <w:rsid w:val="00AF7DE4"/>
    <w:rsid w:val="00B41716"/>
    <w:rsid w:val="00B44E26"/>
    <w:rsid w:val="00B774D1"/>
    <w:rsid w:val="00B87D42"/>
    <w:rsid w:val="00B90923"/>
    <w:rsid w:val="00BA4755"/>
    <w:rsid w:val="00BB3450"/>
    <w:rsid w:val="00BC1F0F"/>
    <w:rsid w:val="00BC33E3"/>
    <w:rsid w:val="00BD10B9"/>
    <w:rsid w:val="00BE080C"/>
    <w:rsid w:val="00BF0BDF"/>
    <w:rsid w:val="00BF55E0"/>
    <w:rsid w:val="00BF6526"/>
    <w:rsid w:val="00BF69A7"/>
    <w:rsid w:val="00C0326C"/>
    <w:rsid w:val="00C04EF8"/>
    <w:rsid w:val="00C06570"/>
    <w:rsid w:val="00C16AC2"/>
    <w:rsid w:val="00C230D2"/>
    <w:rsid w:val="00C458FD"/>
    <w:rsid w:val="00C83322"/>
    <w:rsid w:val="00C853CB"/>
    <w:rsid w:val="00C87E1E"/>
    <w:rsid w:val="00CA0C57"/>
    <w:rsid w:val="00CA328F"/>
    <w:rsid w:val="00CB5C7D"/>
    <w:rsid w:val="00CB602F"/>
    <w:rsid w:val="00CC14E3"/>
    <w:rsid w:val="00CC5C79"/>
    <w:rsid w:val="00CD45F2"/>
    <w:rsid w:val="00CE30EA"/>
    <w:rsid w:val="00CE39F2"/>
    <w:rsid w:val="00CF1FBA"/>
    <w:rsid w:val="00D02970"/>
    <w:rsid w:val="00D0496C"/>
    <w:rsid w:val="00D04B2E"/>
    <w:rsid w:val="00D07BCE"/>
    <w:rsid w:val="00D1270B"/>
    <w:rsid w:val="00D23865"/>
    <w:rsid w:val="00D30B7C"/>
    <w:rsid w:val="00D32871"/>
    <w:rsid w:val="00D336FD"/>
    <w:rsid w:val="00D50913"/>
    <w:rsid w:val="00D5676C"/>
    <w:rsid w:val="00D618CB"/>
    <w:rsid w:val="00D63415"/>
    <w:rsid w:val="00D670EF"/>
    <w:rsid w:val="00D73D3A"/>
    <w:rsid w:val="00D74940"/>
    <w:rsid w:val="00D8125F"/>
    <w:rsid w:val="00D85048"/>
    <w:rsid w:val="00D85E25"/>
    <w:rsid w:val="00D85FCD"/>
    <w:rsid w:val="00DA2C10"/>
    <w:rsid w:val="00DA3910"/>
    <w:rsid w:val="00DB0E4D"/>
    <w:rsid w:val="00DB13B9"/>
    <w:rsid w:val="00DC0C09"/>
    <w:rsid w:val="00DC2652"/>
    <w:rsid w:val="00DD607E"/>
    <w:rsid w:val="00DE132A"/>
    <w:rsid w:val="00DE5197"/>
    <w:rsid w:val="00DF40B6"/>
    <w:rsid w:val="00DF4949"/>
    <w:rsid w:val="00E0745D"/>
    <w:rsid w:val="00E130AE"/>
    <w:rsid w:val="00E13A5C"/>
    <w:rsid w:val="00E13FAD"/>
    <w:rsid w:val="00E2743F"/>
    <w:rsid w:val="00E275D3"/>
    <w:rsid w:val="00E3115D"/>
    <w:rsid w:val="00E32537"/>
    <w:rsid w:val="00E426A7"/>
    <w:rsid w:val="00E53157"/>
    <w:rsid w:val="00E57447"/>
    <w:rsid w:val="00E6021C"/>
    <w:rsid w:val="00E64B9C"/>
    <w:rsid w:val="00E70D04"/>
    <w:rsid w:val="00E778C8"/>
    <w:rsid w:val="00E82236"/>
    <w:rsid w:val="00E82377"/>
    <w:rsid w:val="00E86AE6"/>
    <w:rsid w:val="00EA3899"/>
    <w:rsid w:val="00EA4E1B"/>
    <w:rsid w:val="00EB362A"/>
    <w:rsid w:val="00EB4F5D"/>
    <w:rsid w:val="00EB568D"/>
    <w:rsid w:val="00EC5FDC"/>
    <w:rsid w:val="00ED1D25"/>
    <w:rsid w:val="00ED4D8F"/>
    <w:rsid w:val="00ED4E6E"/>
    <w:rsid w:val="00ED7C61"/>
    <w:rsid w:val="00EE3A4E"/>
    <w:rsid w:val="00EE4D98"/>
    <w:rsid w:val="00EF2152"/>
    <w:rsid w:val="00EF5C24"/>
    <w:rsid w:val="00EF5EC3"/>
    <w:rsid w:val="00F01770"/>
    <w:rsid w:val="00F101C2"/>
    <w:rsid w:val="00F123B9"/>
    <w:rsid w:val="00F1624E"/>
    <w:rsid w:val="00F33641"/>
    <w:rsid w:val="00F55814"/>
    <w:rsid w:val="00F5787C"/>
    <w:rsid w:val="00F57B82"/>
    <w:rsid w:val="00F60355"/>
    <w:rsid w:val="00F64A7B"/>
    <w:rsid w:val="00F75F17"/>
    <w:rsid w:val="00F801DC"/>
    <w:rsid w:val="00F96CA3"/>
    <w:rsid w:val="00FA1B90"/>
    <w:rsid w:val="00FB2686"/>
    <w:rsid w:val="00FC0D54"/>
    <w:rsid w:val="00FD25B6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76819"/>
  <w15:chartTrackingRefBased/>
  <w15:docId w15:val="{70230956-2DC3-42A6-A3CF-40E5538F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E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B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7244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44"/>
    <w:rPr>
      <w:rFonts w:ascii="Calibri" w:eastAsia="Calibri" w:hAnsi="Calibri" w:cs="Calibri"/>
      <w:b/>
      <w:bCs/>
      <w:kern w:val="0"/>
      <w:sz w:val="20"/>
      <w:szCs w:val="20"/>
      <w:lang w:val="el-GR"/>
      <w14:ligatures w14:val="none"/>
    </w:rPr>
  </w:style>
  <w:style w:type="paragraph" w:styleId="Revision">
    <w:name w:val="Revision"/>
    <w:hidden/>
    <w:uiPriority w:val="99"/>
    <w:semiHidden/>
    <w:rsid w:val="000C724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44"/>
    <w:rPr>
      <w:rFonts w:ascii="Segoe UI" w:eastAsia="Calibri" w:hAnsi="Segoe UI" w:cs="Segoe UI"/>
      <w:kern w:val="0"/>
      <w:sz w:val="18"/>
      <w:szCs w:val="18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character" w:customStyle="1" w:styleId="hwtze">
    <w:name w:val="hwtze"/>
    <w:basedOn w:val="DefaultParagraphFont"/>
    <w:rsid w:val="00F01770"/>
  </w:style>
  <w:style w:type="character" w:customStyle="1" w:styleId="rynqvb">
    <w:name w:val="rynqvb"/>
    <w:basedOn w:val="DefaultParagraphFont"/>
    <w:rsid w:val="00F01770"/>
  </w:style>
  <w:style w:type="character" w:styleId="FollowedHyperlink">
    <w:name w:val="FollowedHyperlink"/>
    <w:basedOn w:val="DefaultParagraphFont"/>
    <w:uiPriority w:val="99"/>
    <w:semiHidden/>
    <w:unhideWhenUsed/>
    <w:rsid w:val="00354FF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E5197"/>
  </w:style>
  <w:style w:type="character" w:customStyle="1" w:styleId="html-italic">
    <w:name w:val="html-italic"/>
    <w:basedOn w:val="DefaultParagraphFont"/>
    <w:rsid w:val="0089249C"/>
  </w:style>
  <w:style w:type="paragraph" w:styleId="NormalWeb">
    <w:name w:val="Normal (Web)"/>
    <w:basedOn w:val="Normal"/>
    <w:uiPriority w:val="99"/>
    <w:unhideWhenUsed/>
    <w:rsid w:val="00EB4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tml-xx">
    <w:name w:val="html-xx"/>
    <w:basedOn w:val="Normal"/>
    <w:rsid w:val="00233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D6E"/>
    <w:pPr>
      <w:ind w:left="720"/>
      <w:contextualSpacing/>
    </w:pPr>
  </w:style>
  <w:style w:type="character" w:customStyle="1" w:styleId="infolabel">
    <w:name w:val="info_label"/>
    <w:basedOn w:val="DefaultParagraphFont"/>
    <w:rsid w:val="00F801DC"/>
  </w:style>
  <w:style w:type="character" w:customStyle="1" w:styleId="infovalue">
    <w:name w:val="info_value"/>
    <w:basedOn w:val="DefaultParagraphFont"/>
    <w:rsid w:val="00F801DC"/>
  </w:style>
  <w:style w:type="character" w:customStyle="1" w:styleId="commaitem">
    <w:name w:val="comma__item"/>
    <w:basedOn w:val="DefaultParagraphFont"/>
    <w:rsid w:val="00F801DC"/>
  </w:style>
  <w:style w:type="character" w:customStyle="1" w:styleId="comma-separator">
    <w:name w:val="comma-separator"/>
    <w:basedOn w:val="DefaultParagraphFont"/>
    <w:rsid w:val="00F801DC"/>
  </w:style>
  <w:style w:type="character" w:customStyle="1" w:styleId="cf01">
    <w:name w:val="cf01"/>
    <w:basedOn w:val="DefaultParagraphFont"/>
    <w:rsid w:val="002A74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025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14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455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59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8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876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755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15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7553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81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4257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82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3099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9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1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2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0386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819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7302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16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5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2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2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717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0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698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6267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1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0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5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30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80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45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8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65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B622D-F570-453B-AE46-E20110B96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1</Words>
  <Characters>452</Characters>
  <Application>Microsoft Office Word</Application>
  <DocSecurity>0</DocSecurity>
  <Lines>150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na Stamatiou</dc:creator>
  <cp:keywords/>
  <dc:description/>
  <cp:lastModifiedBy>Savvas Zotos</cp:lastModifiedBy>
  <cp:revision>19</cp:revision>
  <cp:lastPrinted>2024-01-12T16:56:00Z</cp:lastPrinted>
  <dcterms:created xsi:type="dcterms:W3CDTF">2024-01-19T10:11:00Z</dcterms:created>
  <dcterms:modified xsi:type="dcterms:W3CDTF">2025-01-2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2de734f34590032119897dd703f7fb3461261510e3704177929c61c8eb74</vt:lpwstr>
  </property>
</Properties>
</file>